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5454F" w14:textId="66DA3CBD" w:rsidR="00E70146" w:rsidRPr="005203FF" w:rsidRDefault="00E5425A" w:rsidP="00E70146">
      <w:pPr>
        <w:pStyle w:val="Heading2"/>
      </w:pPr>
      <w:bookmarkStart w:id="0" w:name="_Toc139999805"/>
      <w:r w:rsidRPr="005203FF">
        <w:t>S</w:t>
      </w:r>
      <w:r w:rsidR="007B5155">
        <w:t>7</w:t>
      </w:r>
      <w:r w:rsidR="00144C97">
        <w:t xml:space="preserve"> Table</w:t>
      </w:r>
      <w:r w:rsidR="00E70146" w:rsidRPr="005203FF">
        <w:t>: Qualitative mapping of psychological constructs</w:t>
      </w:r>
      <w:bookmarkEnd w:id="0"/>
    </w:p>
    <w:tbl>
      <w:tblPr>
        <w:tblStyle w:val="PlainTable4"/>
        <w:tblW w:w="0" w:type="dxa"/>
        <w:tblLook w:val="04A0" w:firstRow="1" w:lastRow="0" w:firstColumn="1" w:lastColumn="0" w:noHBand="0" w:noVBand="1"/>
      </w:tblPr>
      <w:tblGrid>
        <w:gridCol w:w="3971"/>
        <w:gridCol w:w="4775"/>
      </w:tblGrid>
      <w:tr w:rsidR="00E70146" w:rsidRPr="005203FF" w14:paraId="1C9C52F0" w14:textId="77777777" w:rsidTr="00E61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08FB7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lang w:val="en-GB"/>
              </w:rPr>
            </w:pPr>
            <w:r w:rsidRPr="005203FF">
              <w:rPr>
                <w:rFonts w:ascii="Arial" w:hAnsi="Arial" w:cs="Arial"/>
                <w:lang w:val="en-GB"/>
              </w:rPr>
              <w:t>Construct</w:t>
            </w:r>
          </w:p>
        </w:tc>
        <w:tc>
          <w:tcPr>
            <w:tcW w:w="4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612CE" w14:textId="77777777" w:rsidR="00E70146" w:rsidRPr="005203FF" w:rsidRDefault="00E70146" w:rsidP="00E610F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03FF">
              <w:rPr>
                <w:rFonts w:ascii="Arial" w:hAnsi="Arial" w:cs="Arial"/>
                <w:lang w:val="en-GB"/>
              </w:rPr>
              <w:t>Theme</w:t>
            </w:r>
          </w:p>
        </w:tc>
      </w:tr>
      <w:tr w:rsidR="00E70146" w:rsidRPr="005203FF" w14:paraId="5D30E802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4" w:space="0" w:color="auto"/>
            </w:tcBorders>
            <w:shd w:val="clear" w:color="auto" w:fill="auto"/>
          </w:tcPr>
          <w:p w14:paraId="34267C75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Family networks</w:t>
            </w:r>
          </w:p>
        </w:tc>
        <w:tc>
          <w:tcPr>
            <w:tcW w:w="47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8161FB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5203FF">
              <w:rPr>
                <w:rFonts w:ascii="Arial" w:hAnsi="Arial" w:cs="Arial"/>
                <w:b/>
                <w:lang w:val="en-GB"/>
              </w:rPr>
              <w:t>Social support</w:t>
            </w:r>
          </w:p>
          <w:p w14:paraId="5598ACFA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171E9CEA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384171DD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ense of belonging</w:t>
            </w:r>
          </w:p>
        </w:tc>
        <w:tc>
          <w:tcPr>
            <w:tcW w:w="4775" w:type="dxa"/>
            <w:vMerge/>
            <w:shd w:val="clear" w:color="auto" w:fill="auto"/>
          </w:tcPr>
          <w:p w14:paraId="41B9FCA8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68434D20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0C76755B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Peer support</w:t>
            </w:r>
          </w:p>
        </w:tc>
        <w:tc>
          <w:tcPr>
            <w:tcW w:w="4775" w:type="dxa"/>
            <w:vMerge/>
            <w:shd w:val="clear" w:color="auto" w:fill="auto"/>
          </w:tcPr>
          <w:p w14:paraId="3780EE50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33DC24B9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78F2AB33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ocial capital</w:t>
            </w:r>
          </w:p>
        </w:tc>
        <w:tc>
          <w:tcPr>
            <w:tcW w:w="4775" w:type="dxa"/>
            <w:vMerge/>
            <w:shd w:val="clear" w:color="auto" w:fill="auto"/>
          </w:tcPr>
          <w:p w14:paraId="109EB6EC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02227B46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1F798E66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Positive relations</w:t>
            </w:r>
          </w:p>
        </w:tc>
        <w:tc>
          <w:tcPr>
            <w:tcW w:w="4775" w:type="dxa"/>
            <w:vMerge/>
            <w:shd w:val="clear" w:color="auto" w:fill="auto"/>
          </w:tcPr>
          <w:p w14:paraId="15589395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626485F9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7FDFCC1F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ocial network</w:t>
            </w:r>
          </w:p>
        </w:tc>
        <w:tc>
          <w:tcPr>
            <w:tcW w:w="47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A6BB19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0E181DF1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4" w:space="0" w:color="auto"/>
            </w:tcBorders>
            <w:shd w:val="clear" w:color="auto" w:fill="auto"/>
          </w:tcPr>
          <w:p w14:paraId="45747DC5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elf-esteem</w:t>
            </w:r>
          </w:p>
        </w:tc>
        <w:tc>
          <w:tcPr>
            <w:tcW w:w="47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09C004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5203FF">
              <w:rPr>
                <w:rFonts w:ascii="Arial" w:hAnsi="Arial" w:cs="Arial"/>
                <w:b/>
                <w:lang w:val="en-GB"/>
              </w:rPr>
              <w:t xml:space="preserve">Self-concept </w:t>
            </w:r>
          </w:p>
        </w:tc>
      </w:tr>
      <w:tr w:rsidR="00E70146" w:rsidRPr="005203FF" w14:paraId="23948A47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4E415AC6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elf-reliance</w:t>
            </w:r>
          </w:p>
        </w:tc>
        <w:tc>
          <w:tcPr>
            <w:tcW w:w="4775" w:type="dxa"/>
            <w:vMerge/>
            <w:shd w:val="clear" w:color="auto" w:fill="auto"/>
          </w:tcPr>
          <w:p w14:paraId="3C444EEC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19BA0E8D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148997C4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elf-acceptance</w:t>
            </w:r>
          </w:p>
        </w:tc>
        <w:tc>
          <w:tcPr>
            <w:tcW w:w="4775" w:type="dxa"/>
            <w:vMerge/>
            <w:shd w:val="clear" w:color="auto" w:fill="auto"/>
          </w:tcPr>
          <w:p w14:paraId="7D900919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622A44CE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11CD047A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bCs w:val="0"/>
                <w:lang w:val="en-GB"/>
              </w:rPr>
              <w:t>Self</w:t>
            </w:r>
            <w:r w:rsidRPr="005203FF">
              <w:rPr>
                <w:rFonts w:ascii="Arial" w:hAnsi="Arial" w:cs="Arial"/>
                <w:b w:val="0"/>
                <w:lang w:val="en-GB"/>
              </w:rPr>
              <w:t>-reflection</w:t>
            </w:r>
          </w:p>
        </w:tc>
        <w:tc>
          <w:tcPr>
            <w:tcW w:w="47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317A37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183864C0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4" w:space="0" w:color="auto"/>
            </w:tcBorders>
            <w:shd w:val="clear" w:color="auto" w:fill="auto"/>
          </w:tcPr>
          <w:p w14:paraId="0A9E6EDA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Treatment adherence</w:t>
            </w:r>
          </w:p>
        </w:tc>
        <w:tc>
          <w:tcPr>
            <w:tcW w:w="47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0F623B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5203FF">
              <w:rPr>
                <w:rFonts w:ascii="Arial" w:hAnsi="Arial" w:cs="Arial"/>
                <w:b/>
                <w:lang w:val="en-GB"/>
              </w:rPr>
              <w:t xml:space="preserve">Resilience  </w:t>
            </w:r>
          </w:p>
        </w:tc>
      </w:tr>
      <w:tr w:rsidR="00E70146" w:rsidRPr="005203FF" w14:paraId="6C6852CC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467DE235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Resilience</w:t>
            </w:r>
          </w:p>
        </w:tc>
        <w:tc>
          <w:tcPr>
            <w:tcW w:w="4775" w:type="dxa"/>
            <w:vMerge/>
            <w:shd w:val="clear" w:color="auto" w:fill="auto"/>
          </w:tcPr>
          <w:p w14:paraId="665BD787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69CEB993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793D4681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Coping</w:t>
            </w:r>
          </w:p>
        </w:tc>
        <w:tc>
          <w:tcPr>
            <w:tcW w:w="4775" w:type="dxa"/>
            <w:vMerge/>
            <w:shd w:val="clear" w:color="auto" w:fill="auto"/>
          </w:tcPr>
          <w:p w14:paraId="3EC6C05E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70636D7E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3AB23E07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ocial competence</w:t>
            </w:r>
          </w:p>
        </w:tc>
        <w:tc>
          <w:tcPr>
            <w:tcW w:w="4775" w:type="dxa"/>
            <w:vMerge/>
            <w:shd w:val="clear" w:color="auto" w:fill="auto"/>
          </w:tcPr>
          <w:p w14:paraId="63027585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04D3BB99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316C767B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 xml:space="preserve">Belief </w:t>
            </w:r>
            <w:r w:rsidRPr="005203FF">
              <w:rPr>
                <w:rFonts w:ascii="Arial" w:hAnsi="Arial" w:cs="Arial"/>
                <w:b w:val="0"/>
                <w:bCs w:val="0"/>
                <w:lang w:val="en-GB"/>
              </w:rPr>
              <w:t>systems</w:t>
            </w:r>
          </w:p>
        </w:tc>
        <w:tc>
          <w:tcPr>
            <w:tcW w:w="4775" w:type="dxa"/>
            <w:vMerge/>
            <w:shd w:val="clear" w:color="auto" w:fill="auto"/>
          </w:tcPr>
          <w:p w14:paraId="290A2254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67AE8F6E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49D09035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Courage</w:t>
            </w:r>
          </w:p>
        </w:tc>
        <w:tc>
          <w:tcPr>
            <w:tcW w:w="47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3920DC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273ADCB5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4" w:space="0" w:color="auto"/>
            </w:tcBorders>
            <w:shd w:val="clear" w:color="auto" w:fill="auto"/>
          </w:tcPr>
          <w:p w14:paraId="2EC1644D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tigma</w:t>
            </w:r>
          </w:p>
        </w:tc>
        <w:tc>
          <w:tcPr>
            <w:tcW w:w="47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C31A2AE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5203FF">
              <w:rPr>
                <w:rFonts w:ascii="Arial" w:hAnsi="Arial" w:cs="Arial"/>
                <w:b/>
                <w:lang w:val="en-GB"/>
              </w:rPr>
              <w:t>Barriers to positive psychological constructs</w:t>
            </w:r>
          </w:p>
        </w:tc>
      </w:tr>
      <w:tr w:rsidR="00E70146" w:rsidRPr="005203FF" w14:paraId="6AB2D174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1831CA06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Fear of self-disclosure</w:t>
            </w:r>
          </w:p>
        </w:tc>
        <w:tc>
          <w:tcPr>
            <w:tcW w:w="47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1FF97B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691A2CF3" w14:textId="6947E969" w:rsidR="001E1DE7" w:rsidRPr="005203FF" w:rsidRDefault="001E1DE7" w:rsidP="00E70146"/>
    <w:p w14:paraId="29B4CCF7" w14:textId="77777777" w:rsidR="005203FF" w:rsidRDefault="005203FF">
      <w:pPr>
        <w:sectPr w:rsidR="005203FF" w:rsidSect="00CB1D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613961" w14:textId="5FFF89D4" w:rsidR="001E1DE7" w:rsidRPr="005203FF" w:rsidRDefault="00E5425A" w:rsidP="001E1DE7">
      <w:pPr>
        <w:pStyle w:val="Heading2"/>
      </w:pPr>
      <w:bookmarkStart w:id="1" w:name="_Toc139999806"/>
      <w:r w:rsidRPr="005203FF">
        <w:lastRenderedPageBreak/>
        <w:t>S</w:t>
      </w:r>
      <w:r w:rsidR="00144C97">
        <w:t>9 Table</w:t>
      </w:r>
      <w:r w:rsidR="001E1DE7" w:rsidRPr="005203FF">
        <w:t>: Outcomes utility</w:t>
      </w:r>
      <w:bookmarkEnd w:id="1"/>
      <w:r w:rsidR="001E1DE7" w:rsidRPr="005203FF">
        <w:t xml:space="preserve"> </w:t>
      </w:r>
    </w:p>
    <w:tbl>
      <w:tblPr>
        <w:tblStyle w:val="TableGrid"/>
        <w:tblW w:w="1535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73"/>
        <w:gridCol w:w="1033"/>
        <w:gridCol w:w="1033"/>
        <w:gridCol w:w="1329"/>
        <w:gridCol w:w="1033"/>
        <w:gridCol w:w="1181"/>
        <w:gridCol w:w="738"/>
        <w:gridCol w:w="1661"/>
        <w:gridCol w:w="2622"/>
        <w:gridCol w:w="2067"/>
        <w:gridCol w:w="885"/>
      </w:tblGrid>
      <w:tr w:rsidR="001E1DE7" w:rsidRPr="005203FF" w14:paraId="4F985DE0" w14:textId="77777777" w:rsidTr="00E610FD">
        <w:trPr>
          <w:trHeight w:val="428"/>
          <w:tblHeader/>
        </w:trPr>
        <w:tc>
          <w:tcPr>
            <w:tcW w:w="1773" w:type="dxa"/>
            <w:tcMar>
              <w:left w:w="57" w:type="dxa"/>
              <w:right w:w="57" w:type="dxa"/>
            </w:tcMar>
            <w:hideMark/>
          </w:tcPr>
          <w:p w14:paraId="6BE32B0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  <w:hideMark/>
          </w:tcPr>
          <w:p w14:paraId="04F6C8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ountry of origin</w:t>
            </w: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; year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  <w:hideMark/>
          </w:tcPr>
          <w:p w14:paraId="0A6BDEF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lassification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  <w:hideMark/>
          </w:tcPr>
          <w:p w14:paraId="6756772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Population -condition</w:t>
            </w: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/</w:t>
            </w: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  <w:hideMark/>
          </w:tcPr>
          <w:p w14:paraId="7B26454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ompletion Time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  <w:hideMark/>
          </w:tcPr>
          <w:p w14:paraId="063C5F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Response categories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hideMark/>
          </w:tcPr>
          <w:p w14:paraId="551760A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items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  <w:hideMark/>
          </w:tcPr>
          <w:p w14:paraId="7CE37B7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Score range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  <w:hideMark/>
          </w:tcPr>
          <w:p w14:paraId="3E05A40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riteria values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  <w:hideMark/>
          </w:tcPr>
          <w:p w14:paraId="7971B7B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Scoring manual</w:t>
            </w: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: meaning of higher score</w:t>
            </w: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  <w:hideMark/>
          </w:tcPr>
          <w:p w14:paraId="1AA1E34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ost</w:t>
            </w:r>
          </w:p>
        </w:tc>
      </w:tr>
      <w:tr w:rsidR="001E1DE7" w:rsidRPr="005203FF" w14:paraId="6A54D048" w14:textId="77777777" w:rsidTr="00E610FD">
        <w:trPr>
          <w:trHeight w:val="230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35640B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Body appreciation scale 2 (BAS-2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EFDFE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4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1083AC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23C48A8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6038F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19A554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68C72B6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3BD93D1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–5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808EB4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935DEE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2B5FA6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38BDADAF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2C74C3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sychological Adjustment to Illness Scale Self Report (PAIS-SR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2C3058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/ France; 1990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EB83D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D26A91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edical pati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F31171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0-2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394EC6D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1E2FBE0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289A507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3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430E907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0CA1DB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oorer psychosocial adjustment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4E3F86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$30</w:t>
            </w:r>
          </w:p>
        </w:tc>
      </w:tr>
      <w:tr w:rsidR="001E1DE7" w:rsidRPr="005203FF" w14:paraId="6916D58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FBCEEB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cceptance of illness scale (AI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E1F8C2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6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B5140B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72C5FF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C6A0BA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B4EC53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7F1836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474A38B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-4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056EB6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0368772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ood disease acceptance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59B0A78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1D7A4DCA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C09A7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lourishing Well Being Scale (FBW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96435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5E90C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AE459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adults 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55D0DE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 min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DEA822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4890C17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45B49F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-56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D30C6F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  <w:r w:rsidRPr="005203F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percentile – typica/ healthy) levels of flourishing</w:t>
            </w:r>
          </w:p>
          <w:p w14:paraId="034CF97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lt;15</w:t>
            </w:r>
            <w:r w:rsidRPr="005203F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Percentile- low well-being.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B0B5C6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person with many psychological resources and strengths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DE536F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12B62DAA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80710B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</w:rPr>
              <w:t>HIV meaningfulness scale (HIVM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219A15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C4E49B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26EA82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LHIV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A36B74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0217B4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F8328E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5C45A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–28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38E3838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0B3A00A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level of meaningfulness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B36DC8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2E88C0AB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2027C5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astery Scale (M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690E8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7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D5FA49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49391FB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, 18+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F83D0C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EEC6B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EDD7E7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1249105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-28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805B31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DB4B4D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levels of mastery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889EE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527779E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F5423C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ositive Outlook-Individual Protective Factors Index (IPFI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9ED8A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92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8E03D6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2D9FD16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-income students in grades 7-11.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730954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4DDCE97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EF4638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09BE75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-24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80713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296452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positive outlook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9E788C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0B2E96D9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C8BBE6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ild Youth Resilience Measure-12 (CYRM-12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8142D1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ultinational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912A39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4B1BE38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Children and Youth, 5 -23 years 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7F57B6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lt; 1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F8CF1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D129F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1E881F6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–6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729C6A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8B5CCE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the more resilience components are present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1829F8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6AD3732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55DBB0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nnor-Davidson Resilience scale-25 (CDRS-25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7DCE9B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3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0FF4F2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D8CBE1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 to elderly adult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B6595A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gt;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32A30E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4A3120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EF7063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0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5B61F8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6E4213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resilience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8D9E92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ot free Variable price</w:t>
            </w:r>
          </w:p>
        </w:tc>
      </w:tr>
      <w:tr w:rsidR="001E1DE7" w:rsidRPr="005203FF" w14:paraId="329BBA8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CF4CEF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nnor-Davidson Resilience scale (CDRS-10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6B5D8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7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9523F4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352205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 to elderly adult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0AFA77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DB91FE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4208E0C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9A48E8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4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8FBE4F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28CE75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resilience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293291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ot free Variable price</w:t>
            </w:r>
          </w:p>
        </w:tc>
      </w:tr>
      <w:tr w:rsidR="001E1DE7" w:rsidRPr="005203FF" w14:paraId="5D411DB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B4EE9B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 HIV Self-Management Scal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D67E45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5AF006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5AEFE0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LHIV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5543C7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5BA1817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5DF0AE4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55C051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32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63CD90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75F34C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2A781EC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37C8D63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61CFCF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compassion scale (SC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122997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0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766CB2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6D8CEF0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Adults 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2BB11D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DA97D8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1A41F5B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F7B6A2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–10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CA3643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verage scores = 3.0</w:t>
            </w:r>
          </w:p>
          <w:p w14:paraId="5349092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 self-compassion = 1-2.5</w:t>
            </w:r>
          </w:p>
          <w:p w14:paraId="33F1997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self-compassion = 3.5-5.0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5698C10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levels of self-compassion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D31BA6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6CBAF33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ECFAD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Beck Youth Self-Concept Scale (BYSC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038B70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AD216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78AE7F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ildren 7–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96EC63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9B8313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A45962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5A9F0BD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6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296530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7BFC338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higher distress 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551587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$270</w:t>
            </w:r>
          </w:p>
        </w:tc>
      </w:tr>
      <w:tr w:rsidR="001E1DE7" w:rsidRPr="005203FF" w14:paraId="15C6891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B12659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Tennessee Self-concept Scale-2 (TSCS-2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BD04A9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97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0C968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9A9B0B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ildren aged 7–14</w:t>
            </w:r>
          </w:p>
          <w:p w14:paraId="3DEDF95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 13+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D8408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-20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D536EA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4C8DB0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2886833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8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4B64A44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6EFE323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self-concept and self-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28D8872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474F2A5F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C86E71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Efficacy Questionnaire for Children (SEQC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E5D2B9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etherlands; 2001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75EE50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4E85F45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s 14-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3FBBEE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BD7126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4E9267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F75C6F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-12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45E2DB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7C0BE23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er level of depression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6EF1A4E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36DED4F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319683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Efficacy for Managing Chronic Disease 6-Item Scale (SE-6-Xhosa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0C0AAF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1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A6B0E5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812B05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ronic condition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004006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490407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5D06E9C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D43668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–6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4DC2720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79DA74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self-efficacy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627FB4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49EB0335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D9DC8B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V Adherence Self-Efficacy Assessment Survey (HIV-ASE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92A40B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7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502833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7C7034F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V pati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7AD92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58D3277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79E95D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59E7321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2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57AA10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lt;90 is cut-off for low self-efficacy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C7FAA1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adherence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68ACD81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2E8D2B63" w14:textId="77777777" w:rsidTr="00E610FD">
        <w:trPr>
          <w:trHeight w:val="431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7E6F71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</w:rPr>
              <w:t>Rosenberg Self-esteem Measure (RSEM-10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2A1602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6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3F39B1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3921ED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 and Adolesc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7B61B9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404E130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E3CC7D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4CCB43D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–4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CF68CE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ormal range: 15-25</w:t>
            </w:r>
          </w:p>
          <w:p w14:paraId="09889F8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 &lt; 15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595C286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 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F86B9A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0120E85E" w14:textId="77777777" w:rsidTr="00E610FD">
        <w:trPr>
          <w:trHeight w:val="290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8C6482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</w:rPr>
              <w:t>Modified Rosenberg Self-esteem Measure (RSEM-8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9CA320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CEDB26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5E2B37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50B10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4953F4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6CA823F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9795B0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0FA7002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4BCB5E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269A1B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43F6C590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667F0B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esteem-Hare Area-specific self-esteem scale (HASSE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2E283A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7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6E1D02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FFB0EE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Youth 10-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D77B09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3BEC10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7FF6B5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CC63EA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–12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C5F4AA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5EC0311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self-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E28880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05EBBA7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6D06036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issoula Vitas Quality of Life Index (MVQOLI) Transcendence Subscal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ABE257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9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BB0415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 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3C76AC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alliative care Pati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458AC7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28DD05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423B433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68EE82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3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36C0E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37846D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QOL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78418DD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09B8D92E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3F5C37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fficacy to protect from unwanted sex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FBF6C0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DA159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204018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EBBCB3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56F229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38FDE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16A76B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-16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C59060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E49E3C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3B45F4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043240E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37062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fficacy for correct condom us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98A0E1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04B38C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0CD515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FB6D29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3B9F67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103067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2C0FDA3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18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773472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22C0E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5F24072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36D0203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6EF9A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d hoc Self-efficacy for negotiating condom us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10A0B5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962C2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CC5FEA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2C77F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2A6881C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647817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03F7C3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2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E8D21B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753849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A12303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0EF4C935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696FE7D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steem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51D2BF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B2CAA4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B8D2F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27076D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F8AD62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C45EE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1EDED2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24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7FB0909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3A7E85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ore positive self 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B8A2D3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64D9969E" w14:textId="77777777" w:rsidTr="00E610FD">
        <w:trPr>
          <w:trHeight w:val="49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FD7BB4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steem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237DE5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59AA1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EDFF3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097D9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C82FD1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8357FD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3776B61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0359AB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037CC44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6481DBC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3D730CCF" w14:textId="77777777" w:rsidTr="00E610FD">
        <w:trPr>
          <w:trHeight w:val="49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0A741B1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–worth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341211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49E7AD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EDB790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BDC83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5FB7EB2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DC548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473ABF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498A4C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EF5564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4FBDDA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6239837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01BF436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fficacy to disclose HIV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18AB1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0D49D7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7AA608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E45397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0BB37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9422B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A9608E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8E026D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6A3F395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6875E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53746D3A" w14:textId="77777777" w:rsidR="001E1DE7" w:rsidRPr="005203FF" w:rsidRDefault="001E1DE7" w:rsidP="001E1DE7">
      <w:pPr>
        <w:spacing w:after="0"/>
      </w:pPr>
    </w:p>
    <w:p w14:paraId="0BAC3A5E" w14:textId="77777777" w:rsidR="00E70146" w:rsidRPr="005203FF" w:rsidRDefault="00E70146" w:rsidP="00E70146"/>
    <w:p w14:paraId="29CE3283" w14:textId="77777777" w:rsidR="00596FF4" w:rsidRPr="005203FF" w:rsidRDefault="00596FF4"/>
    <w:sectPr w:rsidR="00596FF4" w:rsidRPr="005203FF" w:rsidSect="005203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D2682"/>
    <w:multiLevelType w:val="hybridMultilevel"/>
    <w:tmpl w:val="1138185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B54A40"/>
    <w:multiLevelType w:val="hybridMultilevel"/>
    <w:tmpl w:val="640CC0D4"/>
    <w:lvl w:ilvl="0" w:tplc="3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5E197A"/>
    <w:multiLevelType w:val="hybridMultilevel"/>
    <w:tmpl w:val="48042B54"/>
    <w:lvl w:ilvl="0" w:tplc="94481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126AA6"/>
    <w:multiLevelType w:val="hybridMultilevel"/>
    <w:tmpl w:val="65BC6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747C1"/>
    <w:multiLevelType w:val="hybridMultilevel"/>
    <w:tmpl w:val="025AA3EE"/>
    <w:lvl w:ilvl="0" w:tplc="C9C07856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4580E"/>
    <w:multiLevelType w:val="hybridMultilevel"/>
    <w:tmpl w:val="2850FA90"/>
    <w:lvl w:ilvl="0" w:tplc="0B8672EE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853BE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7B367A7"/>
    <w:multiLevelType w:val="hybridMultilevel"/>
    <w:tmpl w:val="640CC0D4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F80D14"/>
    <w:multiLevelType w:val="hybridMultilevel"/>
    <w:tmpl w:val="260E417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712B45"/>
    <w:multiLevelType w:val="hybridMultilevel"/>
    <w:tmpl w:val="53AEA6A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F3E1148"/>
    <w:multiLevelType w:val="multilevel"/>
    <w:tmpl w:val="E286F4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6B3C2F98"/>
    <w:multiLevelType w:val="hybridMultilevel"/>
    <w:tmpl w:val="4024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523056">
    <w:abstractNumId w:val="10"/>
  </w:num>
  <w:num w:numId="2" w16cid:durableId="726534867">
    <w:abstractNumId w:val="1"/>
  </w:num>
  <w:num w:numId="3" w16cid:durableId="1726366928">
    <w:abstractNumId w:val="7"/>
  </w:num>
  <w:num w:numId="4" w16cid:durableId="814569919">
    <w:abstractNumId w:val="8"/>
  </w:num>
  <w:num w:numId="5" w16cid:durableId="837306655">
    <w:abstractNumId w:val="11"/>
  </w:num>
  <w:num w:numId="6" w16cid:durableId="1651865033">
    <w:abstractNumId w:val="9"/>
  </w:num>
  <w:num w:numId="7" w16cid:durableId="6369149">
    <w:abstractNumId w:val="6"/>
  </w:num>
  <w:num w:numId="8" w16cid:durableId="200825952">
    <w:abstractNumId w:val="3"/>
  </w:num>
  <w:num w:numId="9" w16cid:durableId="119540872">
    <w:abstractNumId w:val="2"/>
  </w:num>
  <w:num w:numId="10" w16cid:durableId="2104759652">
    <w:abstractNumId w:val="0"/>
  </w:num>
  <w:num w:numId="11" w16cid:durableId="1404452632">
    <w:abstractNumId w:val="4"/>
  </w:num>
  <w:num w:numId="12" w16cid:durableId="10914658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zS3MDI2Mzc3NzBS0lEKTi0uzszPAykwqgUASraR6SwAAAA="/>
  </w:docVars>
  <w:rsids>
    <w:rsidRoot w:val="00FD4D2A"/>
    <w:rsid w:val="0011541B"/>
    <w:rsid w:val="001252D5"/>
    <w:rsid w:val="00144C97"/>
    <w:rsid w:val="001B4513"/>
    <w:rsid w:val="001D1E5F"/>
    <w:rsid w:val="001D4147"/>
    <w:rsid w:val="001E1DE7"/>
    <w:rsid w:val="001E68E1"/>
    <w:rsid w:val="00205591"/>
    <w:rsid w:val="00246FFF"/>
    <w:rsid w:val="002628B5"/>
    <w:rsid w:val="0029462D"/>
    <w:rsid w:val="00335D73"/>
    <w:rsid w:val="003A75C3"/>
    <w:rsid w:val="003C78EC"/>
    <w:rsid w:val="003D5EC8"/>
    <w:rsid w:val="003F19F2"/>
    <w:rsid w:val="004318F3"/>
    <w:rsid w:val="004A42EA"/>
    <w:rsid w:val="005203FF"/>
    <w:rsid w:val="00537F4E"/>
    <w:rsid w:val="005450BC"/>
    <w:rsid w:val="00570B3E"/>
    <w:rsid w:val="00570CF0"/>
    <w:rsid w:val="00596FF4"/>
    <w:rsid w:val="005D205A"/>
    <w:rsid w:val="005F451C"/>
    <w:rsid w:val="006016EC"/>
    <w:rsid w:val="00606465"/>
    <w:rsid w:val="00645E94"/>
    <w:rsid w:val="006B0532"/>
    <w:rsid w:val="006D2C8F"/>
    <w:rsid w:val="00720CFF"/>
    <w:rsid w:val="00730C8C"/>
    <w:rsid w:val="007450FA"/>
    <w:rsid w:val="00746255"/>
    <w:rsid w:val="007A45C3"/>
    <w:rsid w:val="007B49BD"/>
    <w:rsid w:val="007B5155"/>
    <w:rsid w:val="007E1F83"/>
    <w:rsid w:val="00831A35"/>
    <w:rsid w:val="008970C8"/>
    <w:rsid w:val="008B5D06"/>
    <w:rsid w:val="008C554E"/>
    <w:rsid w:val="009115B2"/>
    <w:rsid w:val="00912662"/>
    <w:rsid w:val="00961796"/>
    <w:rsid w:val="00975573"/>
    <w:rsid w:val="00984962"/>
    <w:rsid w:val="009A1737"/>
    <w:rsid w:val="009C1E96"/>
    <w:rsid w:val="009F0F97"/>
    <w:rsid w:val="00A90157"/>
    <w:rsid w:val="00AC1925"/>
    <w:rsid w:val="00AF2DD0"/>
    <w:rsid w:val="00B953BF"/>
    <w:rsid w:val="00BB009B"/>
    <w:rsid w:val="00C0626E"/>
    <w:rsid w:val="00C378C0"/>
    <w:rsid w:val="00C41F22"/>
    <w:rsid w:val="00C66BFB"/>
    <w:rsid w:val="00CB1DCC"/>
    <w:rsid w:val="00CB56A7"/>
    <w:rsid w:val="00D25101"/>
    <w:rsid w:val="00D71039"/>
    <w:rsid w:val="00DB0279"/>
    <w:rsid w:val="00DD50A1"/>
    <w:rsid w:val="00DF3DCB"/>
    <w:rsid w:val="00DF552F"/>
    <w:rsid w:val="00E15225"/>
    <w:rsid w:val="00E22E60"/>
    <w:rsid w:val="00E46062"/>
    <w:rsid w:val="00E5425A"/>
    <w:rsid w:val="00E70146"/>
    <w:rsid w:val="00EA32B2"/>
    <w:rsid w:val="00EA753A"/>
    <w:rsid w:val="00EB4DB2"/>
    <w:rsid w:val="00EF7868"/>
    <w:rsid w:val="00F007EE"/>
    <w:rsid w:val="00F7773A"/>
    <w:rsid w:val="00F87A97"/>
    <w:rsid w:val="00FC5CB6"/>
    <w:rsid w:val="00FD11C1"/>
    <w:rsid w:val="00FD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5F0DF"/>
  <w15:chartTrackingRefBased/>
  <w15:docId w15:val="{682CB4C2-5C0A-430E-8ABD-2E928C94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146"/>
    <w:rPr>
      <w:rFonts w:eastAsia="Calibri"/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6BFB"/>
    <w:pPr>
      <w:keepNext/>
      <w:keepLines/>
      <w:outlineLvl w:val="0"/>
    </w:pPr>
    <w:rPr>
      <w:rFonts w:eastAsia="Times New Roman"/>
      <w:b/>
      <w:bCs/>
      <w:color w:val="000000"/>
      <w:sz w:val="36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C66BFB"/>
    <w:pPr>
      <w:keepNext/>
      <w:keepLines/>
      <w:outlineLvl w:val="1"/>
    </w:pPr>
    <w:rPr>
      <w:rFonts w:eastAsia="SimSun"/>
      <w:b/>
      <w:color w:val="000000" w:themeColor="text1"/>
      <w:sz w:val="32"/>
      <w:shd w:val="clear" w:color="auto" w:fill="FFFFFF"/>
      <w:lang w:eastAsia="hi-IN" w:bidi="hi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6BFB"/>
    <w:pPr>
      <w:keepNext/>
      <w:keepLines/>
      <w:outlineLvl w:val="2"/>
    </w:pPr>
    <w:rPr>
      <w:b/>
      <w:bCs/>
      <w:color w:val="000000"/>
      <w:sz w:val="28"/>
      <w:lang w:eastAsia="hi-IN" w:bidi="hi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70146"/>
    <w:pPr>
      <w:keepNext/>
      <w:keepLines/>
      <w:spacing w:before="200" w:after="0"/>
      <w:outlineLvl w:val="3"/>
    </w:pPr>
    <w:rPr>
      <w:rFonts w:eastAsia="Times New Roman"/>
      <w:b/>
      <w:bCs/>
      <w:iCs/>
      <w:color w:val="000000" w:themeColor="text1"/>
      <w:sz w:val="24"/>
    </w:rPr>
  </w:style>
  <w:style w:type="paragraph" w:styleId="Heading5">
    <w:name w:val="heading 5"/>
    <w:aliases w:val="1.1.1.1.1"/>
    <w:basedOn w:val="Normal"/>
    <w:next w:val="Normal"/>
    <w:link w:val="Heading5Char"/>
    <w:autoRedefine/>
    <w:uiPriority w:val="9"/>
    <w:unhideWhenUsed/>
    <w:qFormat/>
    <w:rsid w:val="00E70146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b/>
      <w:color w:val="4F81BD"/>
      <w:lang w:eastAsia="hi-IN"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146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146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146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146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66BFB"/>
    <w:rPr>
      <w:rFonts w:eastAsia="Times New Roman"/>
      <w:b/>
      <w:bCs/>
      <w:color w:val="000000"/>
      <w:sz w:val="36"/>
    </w:rPr>
  </w:style>
  <w:style w:type="character" w:customStyle="1" w:styleId="Heading2Char">
    <w:name w:val="Heading 2 Char"/>
    <w:aliases w:val="1.1 Char"/>
    <w:link w:val="Heading2"/>
    <w:uiPriority w:val="9"/>
    <w:rsid w:val="00C66BFB"/>
    <w:rPr>
      <w:rFonts w:eastAsia="SimSun"/>
      <w:b/>
      <w:color w:val="000000" w:themeColor="text1"/>
      <w:sz w:val="32"/>
      <w:lang w:eastAsia="hi-IN" w:bidi="hi-IN"/>
    </w:rPr>
  </w:style>
  <w:style w:type="character" w:customStyle="1" w:styleId="Heading3Char">
    <w:name w:val="Heading 3 Char"/>
    <w:link w:val="Heading3"/>
    <w:uiPriority w:val="9"/>
    <w:rsid w:val="00C66BFB"/>
    <w:rPr>
      <w:b/>
      <w:bCs/>
      <w:color w:val="000000"/>
      <w:sz w:val="28"/>
      <w:lang w:eastAsia="hi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E70146"/>
    <w:rPr>
      <w:rFonts w:eastAsia="Times New Roman"/>
      <w:b/>
      <w:bCs/>
      <w:iCs/>
      <w:color w:val="000000" w:themeColor="text1"/>
      <w:kern w:val="0"/>
      <w:sz w:val="24"/>
    </w:rPr>
  </w:style>
  <w:style w:type="character" w:customStyle="1" w:styleId="Heading5Char">
    <w:name w:val="Heading 5 Char"/>
    <w:aliases w:val="1.1.1.1.1 Char"/>
    <w:basedOn w:val="DefaultParagraphFont"/>
    <w:link w:val="Heading5"/>
    <w:uiPriority w:val="9"/>
    <w:rsid w:val="00E70146"/>
    <w:rPr>
      <w:rFonts w:ascii="Cambria" w:eastAsia="Times New Roman" w:hAnsi="Cambria"/>
      <w:b/>
      <w:color w:val="4F81BD"/>
      <w:kern w:val="0"/>
      <w:lang w:eastAsia="hi-I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146"/>
    <w:rPr>
      <w:rFonts w:ascii="Cambria" w:eastAsia="Times New Roman" w:hAnsi="Cambria"/>
      <w:color w:val="243F60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146"/>
    <w:rPr>
      <w:rFonts w:ascii="Cambria" w:eastAsia="Times New Roman" w:hAnsi="Cambria"/>
      <w:i/>
      <w:iCs/>
      <w:color w:val="243F60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146"/>
    <w:rPr>
      <w:rFonts w:ascii="Cambria" w:eastAsia="Times New Roman" w:hAnsi="Cambria"/>
      <w:color w:val="272727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146"/>
    <w:rPr>
      <w:rFonts w:ascii="Cambria" w:eastAsia="Times New Roman" w:hAnsi="Cambria"/>
      <w:i/>
      <w:iCs/>
      <w:color w:val="272727"/>
      <w:kern w:val="0"/>
      <w:sz w:val="21"/>
      <w:szCs w:val="21"/>
    </w:rPr>
  </w:style>
  <w:style w:type="paragraph" w:styleId="ListParagraph">
    <w:name w:val="List Paragraph"/>
    <w:basedOn w:val="Normal"/>
    <w:uiPriority w:val="34"/>
    <w:qFormat/>
    <w:rsid w:val="00E70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0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146"/>
    <w:rPr>
      <w:rFonts w:eastAsia="Calibri"/>
      <w:kern w:val="0"/>
    </w:rPr>
  </w:style>
  <w:style w:type="paragraph" w:styleId="Footer">
    <w:name w:val="footer"/>
    <w:basedOn w:val="Normal"/>
    <w:link w:val="FooterChar"/>
    <w:uiPriority w:val="99"/>
    <w:unhideWhenUsed/>
    <w:rsid w:val="00E70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146"/>
    <w:rPr>
      <w:rFonts w:eastAsia="Calibri"/>
      <w:kern w:val="0"/>
    </w:rPr>
  </w:style>
  <w:style w:type="table" w:styleId="TableGrid">
    <w:name w:val="Table Grid"/>
    <w:basedOn w:val="TableNormal"/>
    <w:uiPriority w:val="39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146"/>
    <w:rPr>
      <w:rFonts w:ascii="Segoe UI" w:eastAsia="Calibri" w:hAnsi="Segoe UI" w:cs="Segoe UI"/>
      <w:kern w:val="0"/>
      <w:sz w:val="18"/>
      <w:szCs w:val="18"/>
    </w:rPr>
  </w:style>
  <w:style w:type="character" w:customStyle="1" w:styleId="Bodytext2">
    <w:name w:val="Body text (2)_"/>
    <w:link w:val="Bodytext20"/>
    <w:rsid w:val="00E70146"/>
    <w:rPr>
      <w:sz w:val="19"/>
      <w:szCs w:val="19"/>
      <w:shd w:val="clear" w:color="auto" w:fill="FFFFFF"/>
    </w:rPr>
  </w:style>
  <w:style w:type="character" w:customStyle="1" w:styleId="Bodytext28pt">
    <w:name w:val="Body text (2) + 8 pt"/>
    <w:rsid w:val="00E70146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16"/>
      <w:szCs w:val="16"/>
      <w:shd w:val="clear" w:color="auto" w:fill="FFFFFF"/>
      <w:lang w:val="en-US" w:eastAsia="en-US" w:bidi="en-US"/>
    </w:rPr>
  </w:style>
  <w:style w:type="character" w:customStyle="1" w:styleId="Bodytext265pt">
    <w:name w:val="Body text (2) + 6.5 pt"/>
    <w:aliases w:val="Italic"/>
    <w:rsid w:val="00E70146"/>
    <w:rPr>
      <w:rFonts w:ascii="Times New Roman" w:eastAsia="Times New Roman" w:hAnsi="Times New Roman" w:cs="Times New Roman"/>
      <w:i/>
      <w:iCs/>
      <w:color w:val="000000"/>
      <w:spacing w:val="0"/>
      <w:w w:val="100"/>
      <w:position w:val="0"/>
      <w:sz w:val="13"/>
      <w:szCs w:val="13"/>
      <w:shd w:val="clear" w:color="auto" w:fill="FFFFFF"/>
      <w:lang w:val="en-US" w:eastAsia="en-US" w:bidi="en-US"/>
    </w:rPr>
  </w:style>
  <w:style w:type="character" w:customStyle="1" w:styleId="Bodytext275pt">
    <w:name w:val="Body text (2) + 7.5 pt"/>
    <w:rsid w:val="00E70146"/>
    <w:rPr>
      <w:rFonts w:ascii="Times New Roman" w:eastAsia="Times New Roman" w:hAnsi="Times New Roman" w:cs="Times New Roman"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paragraph" w:customStyle="1" w:styleId="Bodytext20">
    <w:name w:val="Body text (2)"/>
    <w:basedOn w:val="Normal"/>
    <w:link w:val="Bodytext2"/>
    <w:rsid w:val="00E70146"/>
    <w:pPr>
      <w:widowControl w:val="0"/>
      <w:shd w:val="clear" w:color="auto" w:fill="FFFFFF"/>
      <w:spacing w:after="540" w:line="240" w:lineRule="exact"/>
      <w:ind w:firstLine="29"/>
    </w:pPr>
    <w:rPr>
      <w:rFonts w:eastAsiaTheme="minorHAnsi"/>
      <w:kern w:val="2"/>
      <w:sz w:val="19"/>
      <w:szCs w:val="19"/>
    </w:rPr>
  </w:style>
  <w:style w:type="paragraph" w:styleId="Caption">
    <w:name w:val="caption"/>
    <w:basedOn w:val="Normal"/>
    <w:next w:val="Normal"/>
    <w:uiPriority w:val="35"/>
    <w:unhideWhenUsed/>
    <w:qFormat/>
    <w:rsid w:val="00E70146"/>
    <w:pPr>
      <w:spacing w:line="240" w:lineRule="auto"/>
    </w:pPr>
    <w:rPr>
      <w:i/>
      <w:iCs/>
      <w:color w:val="1F497D"/>
      <w:sz w:val="18"/>
      <w:szCs w:val="18"/>
    </w:rPr>
  </w:style>
  <w:style w:type="table" w:customStyle="1" w:styleId="PlainTable21">
    <w:name w:val="Plain Table 21"/>
    <w:basedOn w:val="TableNormal"/>
    <w:uiPriority w:val="42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70146"/>
  </w:style>
  <w:style w:type="character" w:styleId="CommentReference">
    <w:name w:val="annotation reference"/>
    <w:uiPriority w:val="99"/>
    <w:semiHidden/>
    <w:unhideWhenUsed/>
    <w:rsid w:val="00E70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14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70146"/>
    <w:rPr>
      <w:rFonts w:eastAsia="Calibri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146"/>
    <w:rPr>
      <w:rFonts w:eastAsia="Calibri"/>
      <w:b/>
      <w:bCs/>
      <w:kern w:val="0"/>
    </w:rPr>
  </w:style>
  <w:style w:type="paragraph" w:styleId="Revision">
    <w:name w:val="Revision"/>
    <w:hidden/>
    <w:uiPriority w:val="99"/>
    <w:semiHidden/>
    <w:rsid w:val="00E70146"/>
    <w:rPr>
      <w:rFonts w:ascii="Calibri" w:eastAsia="Calibri" w:hAnsi="Calibri" w:cs="Times New Roman"/>
      <w:kern w:val="0"/>
      <w:lang w:val="en-ZA"/>
    </w:rPr>
  </w:style>
  <w:style w:type="character" w:customStyle="1" w:styleId="Bodytext3">
    <w:name w:val="Body text (3)_"/>
    <w:link w:val="Bodytext30"/>
    <w:rsid w:val="00E70146"/>
    <w:rPr>
      <w:sz w:val="15"/>
      <w:szCs w:val="15"/>
      <w:shd w:val="clear" w:color="auto" w:fill="FFFFFF"/>
    </w:rPr>
  </w:style>
  <w:style w:type="paragraph" w:customStyle="1" w:styleId="Bodytext30">
    <w:name w:val="Body text (3)"/>
    <w:basedOn w:val="Normal"/>
    <w:link w:val="Bodytext3"/>
    <w:rsid w:val="00E70146"/>
    <w:pPr>
      <w:widowControl w:val="0"/>
      <w:shd w:val="clear" w:color="auto" w:fill="FFFFFF"/>
      <w:spacing w:after="660" w:line="0" w:lineRule="atLeast"/>
      <w:ind w:hanging="342"/>
    </w:pPr>
    <w:rPr>
      <w:rFonts w:eastAsiaTheme="minorHAnsi"/>
      <w:kern w:val="2"/>
      <w:sz w:val="15"/>
      <w:szCs w:val="15"/>
    </w:rPr>
  </w:style>
  <w:style w:type="table" w:customStyle="1" w:styleId="PlainTable11">
    <w:name w:val="Plain Table 11"/>
    <w:basedOn w:val="TableNormal"/>
    <w:uiPriority w:val="41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uiPriority w:val="40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2">
    <w:name w:val="Plain Table 42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E70146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E70146"/>
    <w:rPr>
      <w:rFonts w:ascii="Calibri" w:eastAsia="Calibri" w:hAnsi="Calibri" w:cs="Times New Roman"/>
      <w:kern w:val="0"/>
      <w:lang w:val="en-ZW"/>
    </w:rPr>
  </w:style>
  <w:style w:type="paragraph" w:styleId="BodyText">
    <w:name w:val="Body Text"/>
    <w:basedOn w:val="Normal"/>
    <w:link w:val="BodyTextChar"/>
    <w:uiPriority w:val="1"/>
    <w:qFormat/>
    <w:rsid w:val="00E7014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70146"/>
    <w:rPr>
      <w:rFonts w:ascii="Cambria" w:eastAsia="Cambria" w:hAnsi="Cambria" w:cs="Cambria"/>
      <w:kern w:val="0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E7014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bidi="en-US"/>
    </w:rPr>
  </w:style>
  <w:style w:type="table" w:customStyle="1" w:styleId="TableGridLight2">
    <w:name w:val="Table Grid Light2"/>
    <w:basedOn w:val="TableNormal"/>
    <w:uiPriority w:val="40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oSpacingChar">
    <w:name w:val="No Spacing Char"/>
    <w:link w:val="NoSpacing"/>
    <w:uiPriority w:val="1"/>
    <w:locked/>
    <w:rsid w:val="00E70146"/>
    <w:rPr>
      <w:rFonts w:ascii="Calibri" w:eastAsia="Calibri" w:hAnsi="Calibri" w:cs="Times New Roman"/>
      <w:kern w:val="0"/>
      <w:lang w:val="en-ZW"/>
    </w:rPr>
  </w:style>
  <w:style w:type="character" w:customStyle="1" w:styleId="orcid-id-https">
    <w:name w:val="orcid-id-https"/>
    <w:basedOn w:val="DefaultParagraphFont"/>
    <w:rsid w:val="00E70146"/>
  </w:style>
  <w:style w:type="character" w:customStyle="1" w:styleId="UnresolvedMention1">
    <w:name w:val="Unresolved Mention1"/>
    <w:uiPriority w:val="99"/>
    <w:semiHidden/>
    <w:unhideWhenUsed/>
    <w:rsid w:val="00E70146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E70146"/>
    <w:rPr>
      <w:color w:val="605E5C"/>
      <w:shd w:val="clear" w:color="auto" w:fill="E1DFDD"/>
    </w:rPr>
  </w:style>
  <w:style w:type="character" w:styleId="PlaceholderText">
    <w:name w:val="Placeholder Text"/>
    <w:uiPriority w:val="99"/>
    <w:semiHidden/>
    <w:rsid w:val="00E70146"/>
    <w:rPr>
      <w:color w:val="808080"/>
    </w:rPr>
  </w:style>
  <w:style w:type="table" w:styleId="PlainTable4">
    <w:name w:val="Plain Table 4"/>
    <w:basedOn w:val="TableNormal"/>
    <w:uiPriority w:val="44"/>
    <w:rsid w:val="00E70146"/>
    <w:rPr>
      <w:rFonts w:eastAsia="Calibri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trong">
    <w:name w:val="Strong"/>
    <w:uiPriority w:val="22"/>
    <w:qFormat/>
    <w:rsid w:val="00E70146"/>
    <w:rPr>
      <w:b/>
      <w:bCs/>
    </w:rPr>
  </w:style>
  <w:style w:type="character" w:styleId="FollowedHyperlink">
    <w:name w:val="FollowedHyperlink"/>
    <w:uiPriority w:val="99"/>
    <w:semiHidden/>
    <w:unhideWhenUsed/>
    <w:rsid w:val="00E70146"/>
    <w:rPr>
      <w:color w:val="954F72"/>
      <w:u w:val="single"/>
    </w:rPr>
  </w:style>
  <w:style w:type="paragraph" w:customStyle="1" w:styleId="Default">
    <w:name w:val="Default"/>
    <w:rsid w:val="00E70146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kern w:val="0"/>
      <w:sz w:val="24"/>
      <w:szCs w:val="24"/>
      <w:lang w:val="en-ZW"/>
    </w:rPr>
  </w:style>
  <w:style w:type="character" w:styleId="Emphasis">
    <w:name w:val="Emphasis"/>
    <w:basedOn w:val="DefaultParagraphFont"/>
    <w:uiPriority w:val="20"/>
    <w:qFormat/>
    <w:rsid w:val="00E7014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203FF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5203FF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2069A-D29A-4C76-AD79-A75A262F8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4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ermaine Dambi</dc:creator>
  <cp:keywords/>
  <dc:description/>
  <cp:lastModifiedBy>Webster Mavhu</cp:lastModifiedBy>
  <cp:revision>3</cp:revision>
  <cp:lastPrinted>2023-06-26T17:42:00Z</cp:lastPrinted>
  <dcterms:created xsi:type="dcterms:W3CDTF">2024-07-16T13:27:00Z</dcterms:created>
  <dcterms:modified xsi:type="dcterms:W3CDTF">2024-07-1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8a35f-8d91-48ac-a8ed-210d604bf1e3</vt:lpwstr>
  </property>
</Properties>
</file>